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261"/>
        <w:gridCol w:w="3402"/>
        <w:gridCol w:w="1525"/>
        <w:gridCol w:w="21"/>
        <w:gridCol w:w="1255"/>
        <w:gridCol w:w="1276"/>
        <w:gridCol w:w="1701"/>
      </w:tblGrid>
      <w:tr>
        <w:trPr/>
        <w:tc>
          <w:tcPr>
            <w:tcW w:w="1559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宋体;SimSu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261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orward primer(5'-3')</w:t>
            </w:r>
          </w:p>
        </w:tc>
        <w:tc>
          <w:tcPr>
            <w:tcW w:w="3402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verse primer (5'-3')</w:t>
            </w:r>
          </w:p>
        </w:tc>
        <w:tc>
          <w:tcPr>
            <w:tcW w:w="1525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nnealing temperature (</w:t>
            </w:r>
            <w:r>
              <w:rPr>
                <w:rFonts w:cs="宋体;SimSun" w:ascii="宋体;SimSun" w:hAnsi="宋体;SimSun"/>
                <w:b/>
                <w:kern w:val="0"/>
                <w:sz w:val="18"/>
                <w:szCs w:val="18"/>
              </w:rPr>
              <w:t>℃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F lengt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ngth clon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ments</w:t>
            </w:r>
          </w:p>
        </w:tc>
      </w:tr>
      <w:tr>
        <w:trPr/>
        <w:tc>
          <w:tcPr>
            <w:tcW w:w="1559" w:type="dxa"/>
            <w:tcBorders>
              <w:top w:val="single" w:sz="8" w:space="0" w:color="4F81BD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cni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CCACCACAAACTCCC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CGAAGCCAATCCTCAA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if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GGCTCAAAAGTCCAT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TAGAGAAATCGTCCAA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k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AGAAGGGAACGGGAA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AGAGAGGGCTGAATG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4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paf-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TTGCTCGTAATGG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GACCAGTGGAGGCT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4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pp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ACGAAACCGCATAAC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GACCATTCCTTCATCA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20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A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k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AGCCCAACGAGTATGC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TTGCCGAGCACCACG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A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f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ACAAAATGACAACCCC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CAAATCACTCTGCTTCT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Buffy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GACCAGATAACAT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AGTCCATTCCATCCTC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Ic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AGGAGACTTCGAACG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CTTTTCAAACATAAATAACTTA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Dredd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GACAGAAATGCTTGGA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TGGGAACCTGAGGAT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6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Dronc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GATGGGACACTGGGATTTG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GAGGGTGGAGTTAGCGAT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2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Caspase-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AAGAACAAGCGTAAGAAA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GCGTTGAAGTAATAACC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4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reb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ACCCAGTCAGGCTCC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CTTTTTCTTTCTGCG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8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Cyt C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TGTCTCGATTAAGTGTCT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TGTGTTGTGATTTGGA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5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apk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GTTCAGAAGTGGCTAT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CTTCAGCGGCTTGT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axx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TTGGGCTGGAATGC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AGGACTGATAGGTCTACGG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7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ndog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CCAGCATTGCCTGTGT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TTACCGTCGGATTCTTT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add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CAAGACACGGTGAGA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AAGCATCACAAAGAA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Fkhr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GGGAGGCGGCGGTT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TTTGTCTTTGAAATATGGCA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G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s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TCCTGAACACAAACC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AGACATTCCTTCCTG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G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k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AAAGGTGACGAC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AATAGCGGATTCTTA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H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ra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CGGTGGCTGGGGACATT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CTCTCGGTAGGTCGTAGT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kk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CAGTGGTACATGCGG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CTTCACGACGAACGG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P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AATACAACTTCAGCG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AAGATGACGGCTATG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0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CAAACAACCTTCCGAT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ACCACCGAGAATGAAC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arp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AGAGAGCCGCCCC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CCACAGCGTTGCCGT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r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k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ATGCTGCCACCG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GCCATCTCATACAC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af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CTCTAACTCGTCAGCG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GTATATGATGGGGAAGGG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21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R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ock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TATGAGAATGGGAC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TCTGTAATCAACGCT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40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r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TGGCAGAAACAGC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TGGAACCTCTCGGGC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tat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CCGATTGAAGTGA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CTATGACCACAACCG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21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T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k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TATTTGAGCCAC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CTCATCTAAGAGCGTGC</w:t>
            </w:r>
          </w:p>
        </w:tc>
        <w:tc>
          <w:tcPr>
            <w:tcW w:w="1546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/>
              <w:t>11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ing success</w:t>
            </w:r>
          </w:p>
        </w:tc>
      </w:tr>
      <w:tr>
        <w:trPr/>
        <w:tc>
          <w:tcPr>
            <w:tcW w:w="1559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Actin3</w:t>
            </w:r>
          </w:p>
        </w:tc>
        <w:tc>
          <w:tcPr>
            <w:tcW w:w="3261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CCCCGTCCTGCTCACTG</w:t>
            </w:r>
          </w:p>
        </w:tc>
        <w:tc>
          <w:tcPr>
            <w:tcW w:w="3402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GAGACGTGTGATTTCCT</w:t>
            </w:r>
          </w:p>
        </w:tc>
        <w:tc>
          <w:tcPr>
            <w:tcW w:w="1546" w:type="dxa"/>
            <w:gridSpan w:val="2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255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out 750</w:t>
            </w:r>
          </w:p>
        </w:tc>
        <w:tc>
          <w:tcPr>
            <w:tcW w:w="1276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0</w:t>
            </w:r>
          </w:p>
        </w:tc>
        <w:tc>
          <w:tcPr>
            <w:tcW w:w="1701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ommentTextChar">
    <w:name w:val="Comment Text Char"/>
    <w:basedOn w:val="Style14"/>
    <w:qFormat/>
    <w:rPr>
      <w:kern w:val="2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6"/>
    <w:next w:val="Style16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8:10:00Z</dcterms:created>
  <dc:creator>Xu &amp; Zhang</dc:creator>
  <dc:description/>
  <cp:keywords/>
  <dc:language>en-US</dc:language>
  <cp:lastModifiedBy>savid</cp:lastModifiedBy>
  <dcterms:modified xsi:type="dcterms:W3CDTF">2010-10-25T00:41:00Z</dcterms:modified>
  <cp:revision>5</cp:revision>
  <dc:subject/>
  <dc:title>The primers and annealing temperatures forof apoptosis-related genes in the silkworm</dc:title>
</cp:coreProperties>
</file>